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2E193" w14:textId="53E22ACC" w:rsidR="004B398D" w:rsidRPr="00DE2B6A" w:rsidRDefault="006D4BA6" w:rsidP="00060E00">
      <w:pPr>
        <w:rPr>
          <w:rFonts w:ascii="Times New Roman" w:hAnsi="Times New Roman" w:cs="Times New Roman"/>
        </w:rPr>
      </w:pPr>
      <w:r w:rsidRPr="006D4BA6">
        <w:rPr>
          <w:rFonts w:ascii="Times New Roman" w:hAnsi="Times New Roman" w:cs="Times New Roman"/>
          <w:b/>
          <w:bCs/>
        </w:rPr>
        <w:t>Supplementary Table 1</w:t>
      </w:r>
      <w:r w:rsidR="00060E00" w:rsidRPr="00DE2B6A">
        <w:rPr>
          <w:rFonts w:ascii="Times New Roman" w:hAnsi="Times New Roman" w:cs="Times New Roman"/>
        </w:rPr>
        <w:t xml:space="preserve"> Identification of glycosidic volatile components in </w:t>
      </w:r>
      <w:r>
        <w:rPr>
          <w:rFonts w:ascii="Times New Roman" w:hAnsi="Times New Roman" w:cs="Times New Roman"/>
        </w:rPr>
        <w:t>10</w:t>
      </w:r>
      <w:r w:rsidR="00060E00" w:rsidRPr="00DE2B6A">
        <w:rPr>
          <w:rFonts w:ascii="Times New Roman" w:hAnsi="Times New Roman" w:cs="Times New Roman"/>
        </w:rPr>
        <w:t xml:space="preserve"> grape </w:t>
      </w:r>
      <w:r w:rsidR="007F0CA0" w:rsidRPr="00DE2B6A">
        <w:rPr>
          <w:rFonts w:ascii="Times New Roman" w:hAnsi="Times New Roman" w:cs="Times New Roman"/>
        </w:rPr>
        <w:t>varieties</w:t>
      </w:r>
      <w:r w:rsidR="00060E00" w:rsidRPr="00DE2B6A">
        <w:rPr>
          <w:rFonts w:ascii="Times New Roman" w:hAnsi="Times New Roman" w:cs="Times New Roman"/>
        </w:rPr>
        <w:t xml:space="preserve"> using GC-MS. +: detected, </w:t>
      </w:r>
      <w:r w:rsidR="00060E00" w:rsidRPr="00DE2B6A">
        <w:rPr>
          <w:rFonts w:ascii="Times New Roman" w:eastAsia="微软雅黑" w:hAnsi="Times New Roman" w:cs="Times New Roman"/>
        </w:rPr>
        <w:t>−</w:t>
      </w:r>
      <w:r w:rsidR="00060E00" w:rsidRPr="00DE2B6A">
        <w:rPr>
          <w:rFonts w:ascii="Times New Roman" w:hAnsi="Times New Roman" w:cs="Times New Roman"/>
        </w:rPr>
        <w:t>: not detected.</w:t>
      </w:r>
    </w:p>
    <w:tbl>
      <w:tblPr>
        <w:tblW w:w="137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9"/>
        <w:gridCol w:w="1240"/>
        <w:gridCol w:w="540"/>
        <w:gridCol w:w="540"/>
        <w:gridCol w:w="464"/>
        <w:gridCol w:w="464"/>
        <w:gridCol w:w="464"/>
        <w:gridCol w:w="464"/>
        <w:gridCol w:w="900"/>
        <w:gridCol w:w="863"/>
        <w:gridCol w:w="805"/>
        <w:gridCol w:w="787"/>
        <w:gridCol w:w="692"/>
        <w:gridCol w:w="901"/>
        <w:gridCol w:w="957"/>
      </w:tblGrid>
      <w:tr w:rsidR="00060E00" w:rsidRPr="00DE2B6A" w14:paraId="425CC621" w14:textId="77777777" w:rsidTr="00060E00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7E82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1500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5752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D914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AA82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19AF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5452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B079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CDE7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W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D662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A41AC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35AE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3804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V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C931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T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5189" w14:textId="77777777" w:rsidR="00060E00" w:rsidRPr="00DE2B6A" w:rsidRDefault="00060E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AUB</w:t>
            </w:r>
          </w:p>
        </w:tc>
      </w:tr>
      <w:tr w:rsidR="00060E00" w:rsidRPr="00DE2B6A" w14:paraId="461F82EE" w14:textId="77777777" w:rsidTr="00060E00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9B986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4C34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B50E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FBAB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C71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430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1C1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2A9F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4BB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830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7690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A560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3B4C4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BC3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4AF3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20972826" w14:textId="77777777" w:rsidTr="00060E00">
        <w:trPr>
          <w:trHeight w:val="26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B31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aldehy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8350A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-52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7C4B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1CC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3551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E43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E6C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1119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E081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E94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9B52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CF7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05D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EC0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CA4D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94FB2E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F5F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-Dimethyl-benzaldehy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825D4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64-16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FDB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758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954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D1D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DD3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53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6A6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998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CA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5364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0BD4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309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90F3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71ED65B0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3F2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-Dimethyl-benzaldehy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683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79-94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D72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B0F3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3E03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588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7211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E28E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512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0CA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371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223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440D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76B8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5704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7A4EE0B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097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Methyl-benzaldehy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3104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-87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452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268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49A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723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A7F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6B3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738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D0C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1ABD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6F2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140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FBA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13F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21F3831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0346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Ethyl-4-methyl-benz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745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2-96-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CDD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F5B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3393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58A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EE6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B453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BB16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063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B27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395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AC9D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D80D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76A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275F6F7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B502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Methyl-4-(1-methylethenyl)-benz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6D71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5-32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877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90A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719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51B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7C05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B4BF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DB3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4F7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14D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A9B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DA60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623A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3C0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51C454C6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399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yl alcoh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184A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-51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939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EF75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3F5F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B61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1E8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BA8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B76F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76A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18B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B111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BBAF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13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0AB0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2A42AFF2" w14:textId="77777777" w:rsidTr="00060E0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0F6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salicylat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328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-36-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AF6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B38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0E1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96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F2F7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B1B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34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CA67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450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AAD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1A68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CAF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CF62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7273FA4B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4ABE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enylethyl alcoh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ED32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-12-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66D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169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C28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A9D1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6D3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2D8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C1C8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FBB5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DC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339A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7FB5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DE2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40B5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0DEA246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04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Cym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5F77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-87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15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17F7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8EA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E8B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E5C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4F45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913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5B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BA8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E06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F9A7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51A5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A9B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2F8DC641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26B16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cohols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20A2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A113" w14:textId="77777777" w:rsidR="00060E00" w:rsidRPr="00DE2B6A" w:rsidRDefault="00060E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B0E8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F6FD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5117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D07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70A5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E85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8D6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67D0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727B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9DD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340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7C43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3885DAA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80E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Methyl-1-but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2CB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-51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BDB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93A5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106C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104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45EA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BA4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64A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F2A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C82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A2B0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6FE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FD7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4E9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3933D70D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271E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Hept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1243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-70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9DC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115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05B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A99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A7A0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D0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4C0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786E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FED5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1FCB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838C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8E9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66F0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36FC70E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DEE3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Ethyl-1-hex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257A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-76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F7D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323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2B1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657F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732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F9A5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13C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B66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C0E0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9AA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B5F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68E4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C9B2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52BC9F4E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67C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Oct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9A7C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-87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425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EAE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72B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9A5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77E7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B95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1AF6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2947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6DD9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0D34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608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0B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ACF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6FAAD7E9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52F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Octen-3-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2DF0F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91-86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37C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D053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F29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D673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8DF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816E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EA0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9C7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C328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531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22CC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276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90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7E0C76D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9EC8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ept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934A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3-49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66A1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663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595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93BE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793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EF3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7390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44F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CB9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F56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CF6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6BB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4380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857B4CE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F8D8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Oct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EB62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9-98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D8E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6037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DB3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33D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649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07F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E2B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4A9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A7B5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957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3EBE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3E0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DAFF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7BFD5F8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070F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88D7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D57E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054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F2B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714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49BF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4EA8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CAC2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0312B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1D6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3F00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2C4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F9349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24764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6BA198E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45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anoate</w:t>
            </w:r>
            <w:proofErr w:type="spellEnd"/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6D98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-2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0A1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75E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C7BA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F941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51C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74D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60C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98C9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2B5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8D6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FCE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86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956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23038D7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FBEE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dehyd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7AD9C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EC7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BBDA4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14B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1BB85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A27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CEEE5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B97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976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BC83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C2DB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408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1CE9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F46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0E0F95FB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141B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na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A009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-13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469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207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663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492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457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A20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43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9815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D13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8A1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77E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3B3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BC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575B1795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9738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-2-Octena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0ED6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48-87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E6D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750F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20E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D3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C359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8A5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548A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241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205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26CD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008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FA6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51B5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B86329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A417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F4F3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CEC04" w14:textId="77777777" w:rsidR="00060E00" w:rsidRPr="00DE2B6A" w:rsidRDefault="00060E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11D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74BF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7EB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A06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E77EB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1B3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99DF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BCC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040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10D7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E3E30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47482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77EA5C33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03C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exano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6CF8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1-78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3BA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ACD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9EC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457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B5D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EA37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17A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2FC9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4EA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2302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F4FA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2FB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4064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97F91E3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1A9E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Monoterpenes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169C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3837" w14:textId="77777777" w:rsidR="00060E00" w:rsidRPr="00DE2B6A" w:rsidRDefault="00060E0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34BC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FB2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66D59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DC92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B6EA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0FC6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897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3FA0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82BD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6D8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4205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691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4D67D78D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C6AC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-Dimethyl-2,4,6-octatri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7922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3-84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FE9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AEC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4D3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C6D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3F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842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9C3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036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932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883E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A1AD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4EB7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39D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3BFDB08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0D3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proofErr w:type="gramEnd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-2,6-Dimethyl-2,4,6-octatri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103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16-56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FAC8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7B4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6B3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3025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9A4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70F6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791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8B1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CB57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4A0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41C0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32FF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522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3914E5CB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98F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-Dimethyl-2,4,6-octatri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364D8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396-75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8AE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E6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2E0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9D2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1121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F37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806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7E4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5C1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63F2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1EE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0B3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721C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A9FCD8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7B6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(Z)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Ocim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21E4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38-55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2DFC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894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32F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527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A08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198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62F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F23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47A0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578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F7D6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9D9F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B5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6E2A23D5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9A4B" w14:textId="77777777" w:rsidR="00060E00" w:rsidRPr="00DE2B6A" w:rsidRDefault="00060E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s</w:t>
            </w:r>
            <w:r w:rsidRPr="00DE2B6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DE2B6A">
              <w:rPr>
                <w:rFonts w:ascii="Times New Roman" w:hAnsi="Times New Roman" w:cs="Times New Roman"/>
                <w:sz w:val="22"/>
                <w:szCs w:val="22"/>
              </w:rPr>
              <w:t>Linaloloxide</w:t>
            </w:r>
            <w:proofErr w:type="spellEnd"/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ED3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A-121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B12C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C0DF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CD5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722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2ED9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140A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F4A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9EC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0D6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5C2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D4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697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CA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B5AA55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D9A0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s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nalool-oxi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4E9E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89-33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ED3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834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C657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DF0F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2AA1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3D8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142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E6E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FC9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04E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D58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BAFA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E6D1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03D6616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1BB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ral</w:t>
            </w:r>
            <w:proofErr w:type="spellEnd"/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19019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92-40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E27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428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179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36C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211A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B6D8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11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77DA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2A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AD4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376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AC7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AFA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4A1AA0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24F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ania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21DA9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-27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899C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F9E9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D69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F5E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EFC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DE8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F770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74C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F48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C16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12E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537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9A6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5F0D93C2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18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on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BA7AD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-86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522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150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C9C1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0EA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C10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26D5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9216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703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4DB3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137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9C7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573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D3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B26DAB3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52B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roloxide</w:t>
            </w:r>
            <w:proofErr w:type="spellEnd"/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1D23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86-08-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755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A29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2FE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7BB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F9E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19A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53F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B7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920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846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367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EDA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241D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34475CB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ED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e oxid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22F9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409-43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81C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6DA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784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8A3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614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EB4B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94B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202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EB0E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248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E32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365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AC6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754C0D1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57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pinol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E933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6-62-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244E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64E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06B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B74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E5B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8D11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21C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736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74BC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DEF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377E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DDE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1D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6D85A0EB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D62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(E)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Ocim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182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79-61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32C3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336A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AEB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3198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D82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E81D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02A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AFA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800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A04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821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A0AE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0B8F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330C8D8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52A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rans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alooloxide</w:t>
            </w:r>
            <w:proofErr w:type="spellEnd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ranoid</w:t>
            </w:r>
            <w:proofErr w:type="spellEnd"/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BCB0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995-77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C696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85F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BC8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93C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7E0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B87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EE8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3C9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1F0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96F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4A2F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267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96E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6B386A4E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05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rpin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ECB4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-86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87A1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100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FEC0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C69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BCC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C2F1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295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0FD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CDB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E5C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9423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E49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451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71557A60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3162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rpine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3AD3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-55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58B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F2B5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DA86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59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74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29C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87F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E6C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423E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2689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3B6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D0C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791E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A092F8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B06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nalo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15A08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-70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B84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422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5C13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33BE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D87E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355E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4B9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ACA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AFE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62F2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ACD8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3A9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2789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CC58CE8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8FE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Phellandre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A745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5-1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D7B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A2C3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542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3BC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127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1480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F96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BB8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404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C4A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3B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C72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91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1EB4CCA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57E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rpine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2409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6-8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4A2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A98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035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577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1EC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7F0F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EA3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A8C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C21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AFC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0AB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615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B29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6B643264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A493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risopreno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56D1" w14:textId="77777777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91B3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70F2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C37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C688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EB7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FC7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C189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8AEB3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F24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655C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4A88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20D9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7628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53A906F9" w14:textId="77777777" w:rsidTr="00060E00">
        <w:trPr>
          <w:trHeight w:val="56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E05DC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DE2B6A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1-(2,3,6-</w:t>
            </w:r>
            <w:proofErr w:type="gramStart"/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imethylphenyl)buta</w:t>
            </w:r>
            <w:proofErr w:type="gramEnd"/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,3-diene(TPB)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3B98A" w14:textId="77777777" w:rsidR="00060E00" w:rsidRPr="00DE2B6A" w:rsidRDefault="00060E00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A-357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1BD46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6ED9C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668F1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4B546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B2276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5CF27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8CD2E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43886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94C37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DA42A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F8BFD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A539C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65452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67E59CA5" w14:textId="77777777" w:rsidTr="00060E00">
        <w:trPr>
          <w:trHeight w:val="84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D577A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rans</w:t>
            </w: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-(2,6,6-trimethyl-1,3-cyclohexadien-1-yl)-2-buten-1-one(</w:t>
            </w:r>
            <w:r w:rsidRPr="00DE2B6A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rans</w:t>
            </w: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DE2B6A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damascenone)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18EB4" w14:textId="77777777" w:rsidR="00060E00" w:rsidRPr="00DE2B6A" w:rsidRDefault="00060E00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696-85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C6FC0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7E2DA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6B7AF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1A364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6260B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E516E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6D635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482CC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ABA41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82A0E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217C8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70C15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72C7D" w14:textId="77777777" w:rsidR="00060E00" w:rsidRPr="00DE2B6A" w:rsidRDefault="00060E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58502EDA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755C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Methyl-5-hepten-2-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C74F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69-60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E4C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1D61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2F7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B7A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703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B83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89C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0D1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83A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B468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C29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3BD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AC16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5A5D0965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23EB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Methyl-5-hepten-2-one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739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-93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D09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DC4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59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06C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E3B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E56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792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7A3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315D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475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F94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BBE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E72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04A2DDF8" w14:textId="77777777" w:rsidTr="00060E00">
        <w:trPr>
          <w:trHeight w:val="32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4F8B" w14:textId="14790006" w:rsidR="00060E00" w:rsidRPr="00DE2B6A" w:rsidRDefault="00060E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6/C</w:t>
            </w:r>
            <w:r w:rsidR="00EA2D8A"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  <w:r w:rsidRPr="00DE2B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ompounds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E57E4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C236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592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2D8B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5F91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C0B2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A9F6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9378E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1FBA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CD94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8AA5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BAA7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562ED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D1CC" w14:textId="77777777" w:rsidR="00060E00" w:rsidRPr="00DE2B6A" w:rsidRDefault="00060E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E00" w:rsidRPr="00DE2B6A" w14:paraId="641792B6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1C1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Hex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412D2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-27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B6F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1EFC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960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EBB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E57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CC3D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5B1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389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514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FD2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E214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E5F8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931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16920A03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43B0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Nonan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D030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-08-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4AE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5A35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C6A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EFF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E2F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32BA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59E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96E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634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1681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785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A0D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F5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373CCDE1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C1E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-2-Hexen-1-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5FD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8-95-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438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E6C4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EE2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2CC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8F0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8FD5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183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205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6BE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E6B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09B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7D2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452E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0638D14C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09E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exena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C29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5-57-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661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D3EAB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9EB3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115D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08F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A33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4E5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6A6F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F8E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2922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EE6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5C75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9C95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12C863F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05B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-2-Hexena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CED2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28-26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519B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647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00C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7A54F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D1C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6299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685B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5FC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D03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00E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AC17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DE2B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F8A2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060E00" w:rsidRPr="00DE2B6A" w14:paraId="10567207" w14:textId="77777777" w:rsidTr="00060E00">
        <w:trPr>
          <w:trHeight w:val="280"/>
          <w:jc w:val="center"/>
        </w:trPr>
        <w:tc>
          <w:tcPr>
            <w:tcW w:w="3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FE5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E2B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-3-Hexen-1-ol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5F8B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8-96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62EB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E67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4D3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A6B5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7DB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77A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414A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CDE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F767A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E749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A18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19E5D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411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060E00" w:rsidRPr="00DE2B6A" w14:paraId="4DFCC66D" w14:textId="77777777" w:rsidTr="00060E00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28F8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an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954D" w14:textId="77777777" w:rsidR="00060E00" w:rsidRPr="00DE2B6A" w:rsidRDefault="00060E0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-19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715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92D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D89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DEF1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AB09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B5E4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2D86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A276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67C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002A3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CE8E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DDEEC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DEC90" w14:textId="77777777" w:rsidR="00060E00" w:rsidRPr="00DE2B6A" w:rsidRDefault="00060E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2B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</w:tbl>
    <w:p w14:paraId="5C774E86" w14:textId="0380711E" w:rsidR="002856F1" w:rsidRPr="00EE3A8F" w:rsidRDefault="007F0CA0" w:rsidP="007F0CA0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EE3A8F">
        <w:rPr>
          <w:rFonts w:ascii="Times New Roman" w:hAnsi="Times New Roman" w:cs="Times New Roman"/>
          <w:i/>
          <w:iCs/>
          <w:sz w:val="21"/>
          <w:szCs w:val="21"/>
        </w:rPr>
        <w:t>M1, M2, R1, R2, C1</w:t>
      </w:r>
      <w:r w:rsidR="00D36009" w:rsidRPr="00EE3A8F"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Pr="00EE3A8F">
        <w:rPr>
          <w:rFonts w:ascii="Times New Roman" w:hAnsi="Times New Roman" w:cs="Times New Roman"/>
          <w:i/>
          <w:iCs/>
          <w:sz w:val="21"/>
          <w:szCs w:val="21"/>
        </w:rPr>
        <w:t xml:space="preserve"> C2</w:t>
      </w:r>
      <w:r w:rsidR="00D36009" w:rsidRPr="00EE3A8F">
        <w:rPr>
          <w:rFonts w:ascii="Times New Roman" w:hAnsi="Times New Roman" w:cs="Times New Roman"/>
          <w:i/>
          <w:iCs/>
          <w:sz w:val="21"/>
          <w:szCs w:val="21"/>
        </w:rPr>
        <w:t>, GWU, MAN,</w:t>
      </w:r>
      <w:r w:rsidR="00D36009" w:rsidRPr="00EE3A8F">
        <w:rPr>
          <w:rFonts w:ascii="Times New Roman" w:hAnsi="Times New Roman" w:cs="Times New Roman"/>
          <w:i/>
          <w:iCs/>
          <w:sz w:val="21"/>
          <w:szCs w:val="21"/>
        </w:rPr>
        <w:tab/>
        <w:t>ROU, ARA, VIO, TAR and AUB</w:t>
      </w:r>
      <w:r w:rsidRPr="00EE3A8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D36009" w:rsidRPr="00EE3A8F">
        <w:rPr>
          <w:rFonts w:ascii="Times New Roman" w:hAnsi="Times New Roman" w:cs="Times New Roman"/>
          <w:i/>
          <w:iCs/>
          <w:sz w:val="21"/>
          <w:szCs w:val="21"/>
        </w:rPr>
        <w:t>represent grape varieties, which are described in detail in</w:t>
      </w:r>
      <w:r w:rsidRPr="00EE3A8F">
        <w:rPr>
          <w:rFonts w:ascii="Times New Roman" w:hAnsi="Times New Roman" w:cs="Times New Roman"/>
          <w:i/>
          <w:iCs/>
          <w:sz w:val="21"/>
          <w:szCs w:val="21"/>
        </w:rPr>
        <w:t xml:space="preserve"> “Material</w:t>
      </w:r>
      <w:r w:rsidR="00254237" w:rsidRPr="00EE3A8F">
        <w:rPr>
          <w:rFonts w:ascii="Times New Roman" w:hAnsi="Times New Roman" w:cs="Times New Roman"/>
          <w:i/>
          <w:iCs/>
          <w:sz w:val="21"/>
          <w:szCs w:val="21"/>
        </w:rPr>
        <w:t>s</w:t>
      </w:r>
      <w:r w:rsidRPr="00EE3A8F">
        <w:rPr>
          <w:rFonts w:ascii="Times New Roman" w:hAnsi="Times New Roman" w:cs="Times New Roman"/>
          <w:i/>
          <w:iCs/>
          <w:sz w:val="21"/>
          <w:szCs w:val="21"/>
        </w:rPr>
        <w:t xml:space="preserve"> and </w:t>
      </w:r>
      <w:r w:rsidR="00EA2D8A" w:rsidRPr="00EE3A8F">
        <w:rPr>
          <w:rFonts w:ascii="Times New Roman" w:hAnsi="Times New Roman" w:cs="Times New Roman"/>
          <w:i/>
          <w:iCs/>
          <w:sz w:val="21"/>
          <w:szCs w:val="21"/>
        </w:rPr>
        <w:t>m</w:t>
      </w:r>
      <w:r w:rsidRPr="00EE3A8F">
        <w:rPr>
          <w:rFonts w:ascii="Times New Roman" w:hAnsi="Times New Roman" w:cs="Times New Roman"/>
          <w:i/>
          <w:iCs/>
          <w:sz w:val="21"/>
          <w:szCs w:val="21"/>
        </w:rPr>
        <w:t>ethods” section.</w:t>
      </w:r>
    </w:p>
    <w:sectPr w:rsidR="002856F1" w:rsidRPr="00EE3A8F" w:rsidSect="00060E00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5C7E2" w14:textId="77777777" w:rsidR="00051385" w:rsidRDefault="00051385" w:rsidP="00EA2D8A">
      <w:r>
        <w:separator/>
      </w:r>
    </w:p>
  </w:endnote>
  <w:endnote w:type="continuationSeparator" w:id="0">
    <w:p w14:paraId="445D5E90" w14:textId="77777777" w:rsidR="00051385" w:rsidRDefault="00051385" w:rsidP="00EA2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7322C" w14:textId="77777777" w:rsidR="00051385" w:rsidRDefault="00051385" w:rsidP="00EA2D8A">
      <w:r>
        <w:separator/>
      </w:r>
    </w:p>
  </w:footnote>
  <w:footnote w:type="continuationSeparator" w:id="0">
    <w:p w14:paraId="6B6B3553" w14:textId="77777777" w:rsidR="00051385" w:rsidRDefault="00051385" w:rsidP="00EA2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60E00"/>
    <w:rsid w:val="00051385"/>
    <w:rsid w:val="00060E00"/>
    <w:rsid w:val="000B5200"/>
    <w:rsid w:val="000F499C"/>
    <w:rsid w:val="00254237"/>
    <w:rsid w:val="002856F1"/>
    <w:rsid w:val="004B398D"/>
    <w:rsid w:val="006D4BA6"/>
    <w:rsid w:val="007F0CA0"/>
    <w:rsid w:val="00980779"/>
    <w:rsid w:val="00B32F24"/>
    <w:rsid w:val="00BA67C1"/>
    <w:rsid w:val="00D36009"/>
    <w:rsid w:val="00DE2B6A"/>
    <w:rsid w:val="00EA2D8A"/>
    <w:rsid w:val="00EE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70EB32"/>
  <w15:docId w15:val="{706D0D7F-C586-4449-9A57-6A3EB27F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E00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1111">
    <w:name w:val="font51111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11111">
    <w:name w:val="font611111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11111">
    <w:name w:val="font711111"/>
    <w:basedOn w:val="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811111">
    <w:name w:val="font811111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911111">
    <w:name w:val="font911111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font1011111">
    <w:name w:val="font10111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1111111">
    <w:name w:val="font11111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11111">
    <w:name w:val="xl151111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311111">
    <w:name w:val="xl631111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1111">
    <w:name w:val="xl641111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511111">
    <w:name w:val="xl651111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1111">
    <w:name w:val="xl661111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sz w:val="22"/>
      <w:szCs w:val="22"/>
    </w:rPr>
  </w:style>
  <w:style w:type="paragraph" w:customStyle="1" w:styleId="xl6711111">
    <w:name w:val="xl671111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811111">
    <w:name w:val="xl681111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911111">
    <w:name w:val="xl6911111"/>
    <w:basedOn w:val="a"/>
    <w:pPr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1111">
    <w:name w:val="xl7011111"/>
    <w:basedOn w:val="a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7111111">
    <w:name w:val="xl7111111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211111">
    <w:name w:val="xl7211111"/>
    <w:basedOn w:val="a"/>
    <w:pPr>
      <w:pBdr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311111">
    <w:name w:val="xl7311111"/>
    <w:basedOn w:val="a"/>
    <w:pPr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11111">
    <w:name w:val="xl7411111"/>
    <w:basedOn w:val="a"/>
    <w:pPr>
      <w:pBdr>
        <w:top w:val="single" w:sz="8" w:space="1" w:color="auto"/>
        <w:left w:val="single" w:sz="8" w:space="1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511111">
    <w:name w:val="xl7511111"/>
    <w:basedOn w:val="a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611111">
    <w:name w:val="xl761111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711111">
    <w:name w:val="xl7711111"/>
    <w:basedOn w:val="a"/>
    <w:pP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7811111">
    <w:name w:val="xl7811111"/>
    <w:basedOn w:val="a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7911111">
    <w:name w:val="xl791111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11111">
    <w:name w:val="xl8011111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111111">
    <w:name w:val="xl8111111"/>
    <w:basedOn w:val="a"/>
    <w:pPr>
      <w:spacing w:before="100" w:beforeAutospacing="1" w:after="100" w:afterAutospacing="1"/>
      <w:jc w:val="both"/>
      <w:textAlignment w:val="top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8211111">
    <w:name w:val="xl8211111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311111">
    <w:name w:val="xl8311111"/>
    <w:basedOn w:val="a"/>
    <w:pPr>
      <w:spacing w:before="100" w:beforeAutospacing="1" w:after="100" w:afterAutospacing="1"/>
      <w:textAlignment w:val="top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A2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D8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D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D8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E</dc:creator>
  <cp:keywords/>
  <dc:description/>
  <cp:lastModifiedBy>E</cp:lastModifiedBy>
  <cp:revision>11</cp:revision>
  <dcterms:created xsi:type="dcterms:W3CDTF">2020-10-05T07:34:00Z</dcterms:created>
  <dcterms:modified xsi:type="dcterms:W3CDTF">2021-06-10T15:04:00Z</dcterms:modified>
</cp:coreProperties>
</file>